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33" w:rsidRDefault="006E6E3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</w:p>
    <w:p w:rsidR="00016DA3" w:rsidRPr="004473DD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218F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Appendix.</w:t>
      </w:r>
      <w:r>
        <w:rPr>
          <w:rFonts w:ascii="Times New Roman" w:hAnsi="Times New Roman" w:cs="Times New Roman"/>
        </w:rPr>
        <w:t xml:space="preserve"> </w:t>
      </w:r>
      <w:r w:rsidRPr="004473DD">
        <w:rPr>
          <w:rFonts w:ascii="Times New Roman" w:hAnsi="Times New Roman" w:cs="Times New Roman"/>
          <w:b/>
        </w:rPr>
        <w:t>Onsite medical/testing services cost methods and sources</w:t>
      </w:r>
    </w:p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155"/>
        <w:gridCol w:w="4179"/>
        <w:gridCol w:w="2482"/>
        <w:gridCol w:w="5219"/>
      </w:tblGrid>
      <w:tr w:rsidR="00016DA3" w:rsidRPr="00067FC0">
        <w:trPr>
          <w:trHeight w:val="300"/>
        </w:trPr>
        <w:tc>
          <w:tcPr>
            <w:tcW w:w="2155" w:type="dxa"/>
            <w:shd w:val="clear" w:color="auto" w:fill="F2F2F2" w:themeFill="background1" w:themeFillShade="F2"/>
            <w:noWrap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sz w:val="20"/>
                <w:szCs w:val="20"/>
              </w:rPr>
              <w:t>Onsite medical/testing services</w:t>
            </w:r>
          </w:p>
        </w:tc>
        <w:tc>
          <w:tcPr>
            <w:tcW w:w="549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Quantity and Justification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Estimated Unit Cost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16DA3" w:rsidRPr="00067FC0">
        <w:trPr>
          <w:trHeight w:val="78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IV counseling and testing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Rapid HIV oral test, along with counselling (risk assessment and harm re</w:t>
            </w:r>
            <w:r>
              <w:rPr>
                <w:rFonts w:ascii="Times New Roman" w:hAnsi="Times New Roman"/>
                <w:sz w:val="20"/>
                <w:szCs w:val="20"/>
              </w:rPr>
              <w:t>duc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tion recommendations); Estimate ranges from low assumption of 30% of clients being tested to high assumption of 80% being tested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8/unit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edEx Supply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r w:rsidRPr="00C63510">
              <w:rPr>
                <w:rFonts w:ascii="Times New Roman" w:hAnsi="Times New Roman"/>
                <w:sz w:val="20"/>
                <w:szCs w:val="20"/>
              </w:rPr>
              <w:t>medexsupply.c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8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CV counseling and testing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Rapid HCV test, along with counselling (risk assessment and harm recution recommendations); Estimate ranges from low assumption of 30% of clients being tested to high assumption of 80% being tested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25/unit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edEx Supply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r w:rsidRPr="00C63510">
              <w:rPr>
                <w:rFonts w:ascii="Times New Roman" w:hAnsi="Times New Roman"/>
                <w:sz w:val="20"/>
                <w:szCs w:val="20"/>
              </w:rPr>
              <w:t>medexsupply.c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ccess Date: 19Jul2017</w:t>
            </w:r>
          </w:p>
        </w:tc>
      </w:tr>
      <w:tr w:rsidR="00016DA3" w:rsidRPr="00067FC0">
        <w:trPr>
          <w:trHeight w:val="127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Pregnancy test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one test per female per year, for 50% of the total population.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2/25 tests</w:t>
            </w:r>
          </w:p>
        </w:tc>
        <w:tc>
          <w:tcPr>
            <w:tcW w:w="3150" w:type="dxa"/>
          </w:tcPr>
          <w:p w:rsidR="00016DA3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searc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Website: </w:t>
            </w:r>
            <w:hyperlink r:id="rId5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s/ref=nb_sb_ss_c_2_14?url=search-alias%3Dhpc&amp;field-keywords=pregnancy+test&amp;sprefix=pregnancy +test%2Caps%2C140&amp;crid=1R6SEY37LNFIB</w:t>
              </w:r>
            </w:hyperlink>
          </w:p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ss Date: 19Jul2017</w:t>
            </w:r>
          </w:p>
        </w:tc>
      </w:tr>
      <w:tr w:rsidR="00016DA3" w:rsidRPr="00067FC0">
        <w:trPr>
          <w:trHeight w:val="76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BV vaccination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00% first dose, 50% second dose, and 25% third dose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52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62 for 10 pack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DC vaccine price li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Website: </w:t>
            </w:r>
            <w:hyperlink r:id="rId6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cdc.gov/vaccines/programs/vfc/awardees/vaccine-management/price-list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 Access Date: 19Jul2017</w:t>
            </w:r>
          </w:p>
        </w:tc>
      </w:tr>
      <w:tr w:rsidR="00016DA3" w:rsidRPr="00067FC0">
        <w:trPr>
          <w:trHeight w:val="765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HAV vaccination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100% first dose, 75% second dose</w:t>
            </w:r>
          </w:p>
        </w:tc>
        <w:tc>
          <w:tcPr>
            <w:tcW w:w="324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62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67 for 10 pack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DC vaccine price li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Website: </w:t>
            </w:r>
            <w:hyperlink r:id="rId7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cdc.gov/vaccines/programs/vfc/awardees/vaccine-management/price-list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 Access Date: 19Jul2017</w:t>
            </w:r>
          </w:p>
        </w:tc>
      </w:tr>
    </w:tbl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p w:rsidR="00016DA3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16DA3" w:rsidSect="00016DA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4759B"/>
    <w:multiLevelType w:val="hybridMultilevel"/>
    <w:tmpl w:val="A1F85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E16"/>
    <w:multiLevelType w:val="hybridMultilevel"/>
    <w:tmpl w:val="C482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349DF"/>
    <w:multiLevelType w:val="hybridMultilevel"/>
    <w:tmpl w:val="76D0AF32"/>
    <w:lvl w:ilvl="0" w:tplc="5CE401B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762E6"/>
    <w:multiLevelType w:val="hybridMultilevel"/>
    <w:tmpl w:val="DA12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83116"/>
    <w:multiLevelType w:val="hybridMultilevel"/>
    <w:tmpl w:val="C6C28DE8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A3"/>
    <w:rsid w:val="00016DA3"/>
    <w:rsid w:val="00040D4B"/>
    <w:rsid w:val="00071078"/>
    <w:rsid w:val="00095899"/>
    <w:rsid w:val="000E05CD"/>
    <w:rsid w:val="00130E78"/>
    <w:rsid w:val="0014056D"/>
    <w:rsid w:val="00145FB5"/>
    <w:rsid w:val="00151DD3"/>
    <w:rsid w:val="001751FB"/>
    <w:rsid w:val="001911D7"/>
    <w:rsid w:val="001C106C"/>
    <w:rsid w:val="002116EC"/>
    <w:rsid w:val="00292D2A"/>
    <w:rsid w:val="00315A57"/>
    <w:rsid w:val="00317234"/>
    <w:rsid w:val="00340EAD"/>
    <w:rsid w:val="00367C47"/>
    <w:rsid w:val="003716E2"/>
    <w:rsid w:val="003A423E"/>
    <w:rsid w:val="004473DD"/>
    <w:rsid w:val="0047639A"/>
    <w:rsid w:val="004878FC"/>
    <w:rsid w:val="004A09D3"/>
    <w:rsid w:val="004B1F8A"/>
    <w:rsid w:val="004B3696"/>
    <w:rsid w:val="00557C05"/>
    <w:rsid w:val="00587C4B"/>
    <w:rsid w:val="005B7C15"/>
    <w:rsid w:val="005C2BD4"/>
    <w:rsid w:val="005F5A26"/>
    <w:rsid w:val="006B01E7"/>
    <w:rsid w:val="006E651A"/>
    <w:rsid w:val="006E6E33"/>
    <w:rsid w:val="00701C5D"/>
    <w:rsid w:val="00712610"/>
    <w:rsid w:val="007644A0"/>
    <w:rsid w:val="00771235"/>
    <w:rsid w:val="007A344E"/>
    <w:rsid w:val="007D1716"/>
    <w:rsid w:val="00813DDF"/>
    <w:rsid w:val="00826AE1"/>
    <w:rsid w:val="00836757"/>
    <w:rsid w:val="008420B4"/>
    <w:rsid w:val="00855856"/>
    <w:rsid w:val="00871620"/>
    <w:rsid w:val="00893D6C"/>
    <w:rsid w:val="008C528D"/>
    <w:rsid w:val="008C6CEF"/>
    <w:rsid w:val="008E340F"/>
    <w:rsid w:val="008F0122"/>
    <w:rsid w:val="009255B1"/>
    <w:rsid w:val="0096290B"/>
    <w:rsid w:val="009A0F0B"/>
    <w:rsid w:val="00A3357E"/>
    <w:rsid w:val="00A732BC"/>
    <w:rsid w:val="00AC1A20"/>
    <w:rsid w:val="00AE407C"/>
    <w:rsid w:val="00AF360E"/>
    <w:rsid w:val="00B0735F"/>
    <w:rsid w:val="00B11252"/>
    <w:rsid w:val="00BA7D45"/>
    <w:rsid w:val="00BB179D"/>
    <w:rsid w:val="00C218F1"/>
    <w:rsid w:val="00C436E0"/>
    <w:rsid w:val="00D602A7"/>
    <w:rsid w:val="00DE6F93"/>
    <w:rsid w:val="00DF3F66"/>
    <w:rsid w:val="00E17E1B"/>
    <w:rsid w:val="00E74E43"/>
    <w:rsid w:val="00EB25C6"/>
    <w:rsid w:val="00EB5623"/>
    <w:rsid w:val="00EC1208"/>
    <w:rsid w:val="00EF6F70"/>
    <w:rsid w:val="00F90D97"/>
    <w:rsid w:val="00F946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595A2-12B3-4B0F-8287-63BB5E9A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A3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16DA3"/>
    <w:pPr>
      <w:spacing w:after="200"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A3"/>
    <w:rPr>
      <w:rFonts w:eastAsia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16DA3"/>
    <w:pPr>
      <w:spacing w:after="200" w:line="276" w:lineRule="auto"/>
      <w:ind w:left="720"/>
      <w:contextualSpacing/>
    </w:pPr>
    <w:rPr>
      <w:rFonts w:eastAsia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016DA3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6DA3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D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A3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A3"/>
    <w:rPr>
      <w:rFonts w:eastAsia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16DA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16DA3"/>
  </w:style>
  <w:style w:type="paragraph" w:customStyle="1" w:styleId="EndNoteBibliography">
    <w:name w:val="EndNote Bibliography"/>
    <w:basedOn w:val="Normal"/>
    <w:link w:val="EndNoteBibliographyChar"/>
    <w:rsid w:val="00016D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DA3"/>
    <w:rPr>
      <w:rFonts w:ascii="Calibri" w:hAnsi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16DA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D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DA3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dc.gov/vaccines/programs/vfc/awardees/vaccine-management/price-lis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dc.gov/vaccines/programs/vfc/awardees/vaccine-management/price-list/" TargetMode="External"/><Relationship Id="rId5" Type="http://schemas.openxmlformats.org/officeDocument/2006/relationships/hyperlink" Target="https://www.amazon.com/s/ref=nb_sb_ss_c_2_14?url=search-alias%3Dhpc&amp;field-keywords=pregnancy+test&amp;sprefix=pregnancy%20+test%2Caps%2C140&amp;crid=1R6SEY37LNFIB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Duncan</dc:creator>
  <cp:keywords/>
  <dc:description/>
  <cp:lastModifiedBy>Teshale, Eyasu H. (CDC/DDID/NCHHSTP/DVH)</cp:lastModifiedBy>
  <cp:revision>3</cp:revision>
  <dcterms:created xsi:type="dcterms:W3CDTF">2019-04-19T17:53:00Z</dcterms:created>
  <dcterms:modified xsi:type="dcterms:W3CDTF">2019-04-19T17:54:00Z</dcterms:modified>
</cp:coreProperties>
</file>